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738C" w:rsidRDefault="004E7903" w:rsidP="00C94B3A">
      <w:pPr>
        <w:bidi w:val="0"/>
        <w:spacing w:after="0"/>
        <w:rPr>
          <w:rFonts w:asciiTheme="majorBidi" w:hAnsiTheme="majorBidi" w:cstheme="majorBidi"/>
          <w:b/>
          <w:bCs/>
          <w:color w:val="EE0000"/>
          <w:sz w:val="24"/>
          <w:szCs w:val="24"/>
        </w:rPr>
      </w:pPr>
      <w:r w:rsidRPr="001900AA">
        <w:rPr>
          <w:rFonts w:asciiTheme="majorBidi" w:hAnsiTheme="majorBidi" w:cstheme="majorBidi"/>
          <w:b/>
          <w:bCs/>
          <w:color w:val="EE0000"/>
          <w:sz w:val="24"/>
          <w:szCs w:val="24"/>
        </w:rPr>
        <w:t xml:space="preserve">Supplementary </w:t>
      </w:r>
      <w:r w:rsidR="001900AA">
        <w:rPr>
          <w:rFonts w:asciiTheme="majorBidi" w:hAnsiTheme="majorBidi" w:cstheme="majorBidi"/>
          <w:b/>
          <w:bCs/>
          <w:color w:val="EE0000"/>
          <w:sz w:val="24"/>
          <w:szCs w:val="24"/>
        </w:rPr>
        <w:t>material 2</w:t>
      </w:r>
      <w:r w:rsidR="00F01FD1" w:rsidRPr="001900AA">
        <w:rPr>
          <w:rFonts w:asciiTheme="majorBidi" w:hAnsiTheme="majorBidi" w:cstheme="majorBidi"/>
          <w:b/>
          <w:bCs/>
          <w:color w:val="EE0000"/>
          <w:sz w:val="24"/>
          <w:szCs w:val="24"/>
        </w:rPr>
        <w:t xml:space="preserve">: </w:t>
      </w:r>
      <w:proofErr w:type="spellStart"/>
      <w:r w:rsidRPr="001900AA">
        <w:rPr>
          <w:rFonts w:asciiTheme="majorBidi" w:hAnsiTheme="majorBidi" w:cstheme="majorBidi"/>
          <w:b/>
          <w:bCs/>
          <w:color w:val="EE0000"/>
          <w:sz w:val="24"/>
          <w:szCs w:val="24"/>
        </w:rPr>
        <w:t>Cronbach's</w:t>
      </w:r>
      <w:proofErr w:type="spellEnd"/>
      <w:r w:rsidRPr="001900AA">
        <w:rPr>
          <w:rFonts w:asciiTheme="majorBidi" w:hAnsiTheme="majorBidi" w:cstheme="majorBidi"/>
          <w:b/>
          <w:bCs/>
          <w:color w:val="EE0000"/>
          <w:sz w:val="24"/>
          <w:szCs w:val="24"/>
        </w:rPr>
        <w:t xml:space="preserve"> Alpha reliability scores</w:t>
      </w:r>
    </w:p>
    <w:p w:rsidR="00145614" w:rsidRPr="001900AA" w:rsidRDefault="00145614" w:rsidP="00145614">
      <w:pPr>
        <w:bidi w:val="0"/>
        <w:spacing w:after="0"/>
        <w:rPr>
          <w:rFonts w:asciiTheme="majorBidi" w:hAnsiTheme="majorBidi" w:cstheme="majorBidi"/>
          <w:b/>
          <w:bCs/>
          <w:color w:val="EE0000"/>
          <w:sz w:val="24"/>
          <w:szCs w:val="24"/>
        </w:rPr>
      </w:pPr>
    </w:p>
    <w:tbl>
      <w:tblPr>
        <w:tblW w:w="9943" w:type="dxa"/>
        <w:jc w:val="center"/>
        <w:tblLook w:val="04A0"/>
      </w:tblPr>
      <w:tblGrid>
        <w:gridCol w:w="1555"/>
        <w:gridCol w:w="824"/>
        <w:gridCol w:w="1417"/>
        <w:gridCol w:w="4588"/>
        <w:gridCol w:w="1559"/>
      </w:tblGrid>
      <w:tr w:rsidR="00755616" w:rsidRPr="00755616" w:rsidTr="00605FA9">
        <w:trPr>
          <w:trHeight w:val="945"/>
          <w:tblHeader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556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b-scale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56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 of Item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56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ronbach's Alpha</w:t>
            </w:r>
          </w:p>
        </w:tc>
        <w:tc>
          <w:tcPr>
            <w:tcW w:w="4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56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56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ronbach's Alpha if Item Deleted</w:t>
            </w:r>
          </w:p>
        </w:tc>
      </w:tr>
      <w:tr w:rsidR="00755616" w:rsidRPr="00755616" w:rsidTr="00605FA9">
        <w:trPr>
          <w:trHeight w:val="315"/>
          <w:jc w:val="center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5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sive participation of the student (as an observer) in the medical session</w:t>
            </w:r>
          </w:p>
        </w:tc>
        <w:tc>
          <w:tcPr>
            <w:tcW w:w="8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5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5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4</w:t>
            </w:r>
          </w:p>
        </w:tc>
        <w:tc>
          <w:tcPr>
            <w:tcW w:w="4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616">
              <w:rPr>
                <w:rFonts w:ascii="Times New Roman" w:eastAsia="Times New Roman" w:hAnsi="Times New Roman" w:cs="Times New Roman"/>
                <w:sz w:val="24"/>
                <w:szCs w:val="24"/>
              </w:rPr>
              <w:t>The student watches the anamnesis being take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616">
              <w:rPr>
                <w:rFonts w:ascii="Times New Roman" w:eastAsia="Times New Roman" w:hAnsi="Times New Roman" w:cs="Times New Roman"/>
                <w:sz w:val="24"/>
                <w:szCs w:val="24"/>
              </w:rPr>
              <w:t>0.859</w:t>
            </w:r>
          </w:p>
        </w:tc>
      </w:tr>
      <w:tr w:rsidR="00755616" w:rsidRPr="00755616" w:rsidTr="00605FA9">
        <w:trPr>
          <w:trHeight w:val="630"/>
          <w:jc w:val="center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616">
              <w:rPr>
                <w:rFonts w:ascii="Times New Roman" w:eastAsia="Times New Roman" w:hAnsi="Times New Roman" w:cs="Times New Roman"/>
                <w:sz w:val="24"/>
                <w:szCs w:val="24"/>
              </w:rPr>
              <w:t>The student watches the physical examination that does not include an intimate examinati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616">
              <w:rPr>
                <w:rFonts w:ascii="Times New Roman" w:eastAsia="Times New Roman" w:hAnsi="Times New Roman" w:cs="Times New Roman"/>
                <w:sz w:val="24"/>
                <w:szCs w:val="24"/>
              </w:rPr>
              <w:t>0.862</w:t>
            </w:r>
          </w:p>
        </w:tc>
      </w:tr>
      <w:tr w:rsidR="00755616" w:rsidRPr="00755616" w:rsidTr="00605FA9">
        <w:trPr>
          <w:trHeight w:val="630"/>
          <w:jc w:val="center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616">
              <w:rPr>
                <w:rFonts w:ascii="Times New Roman" w:eastAsia="Times New Roman" w:hAnsi="Times New Roman" w:cs="Times New Roman"/>
                <w:sz w:val="24"/>
                <w:szCs w:val="24"/>
              </w:rPr>
              <w:t>The student watches an intimate physical examination: breasts, genitals performed by the doctor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755616">
              <w:rPr>
                <w:rFonts w:ascii="Times New Roman" w:eastAsia="Times New Roman" w:hAnsi="Times New Roman" w:cs="Times New Roman"/>
                <w:sz w:val="24"/>
                <w:szCs w:val="24"/>
              </w:rPr>
              <w:t>regardless of the student's gender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616">
              <w:rPr>
                <w:rFonts w:ascii="Times New Roman" w:eastAsia="Times New Roman" w:hAnsi="Times New Roman" w:cs="Times New Roman"/>
                <w:sz w:val="24"/>
                <w:szCs w:val="24"/>
              </w:rPr>
              <w:t>0.851</w:t>
            </w:r>
          </w:p>
        </w:tc>
      </w:tr>
      <w:tr w:rsidR="00755616" w:rsidRPr="00755616" w:rsidTr="00605FA9">
        <w:trPr>
          <w:trHeight w:val="630"/>
          <w:jc w:val="center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616">
              <w:rPr>
                <w:rFonts w:ascii="Times New Roman" w:eastAsia="Times New Roman" w:hAnsi="Times New Roman" w:cs="Times New Roman"/>
                <w:sz w:val="24"/>
                <w:szCs w:val="24"/>
              </w:rPr>
              <w:t>The student watches an intimate physical examination performed by the doctor when the student is of the same gender as m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616">
              <w:rPr>
                <w:rFonts w:ascii="Times New Roman" w:eastAsia="Times New Roman" w:hAnsi="Times New Roman" w:cs="Times New Roman"/>
                <w:sz w:val="24"/>
                <w:szCs w:val="24"/>
              </w:rPr>
              <w:t>0.851</w:t>
            </w:r>
          </w:p>
        </w:tc>
      </w:tr>
      <w:tr w:rsidR="00755616" w:rsidRPr="00755616" w:rsidTr="00605FA9">
        <w:trPr>
          <w:trHeight w:val="315"/>
          <w:jc w:val="center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5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student takes anamnesis</w:t>
            </w:r>
          </w:p>
        </w:tc>
        <w:tc>
          <w:tcPr>
            <w:tcW w:w="8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5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5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3</w:t>
            </w:r>
          </w:p>
        </w:tc>
        <w:tc>
          <w:tcPr>
            <w:tcW w:w="4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616">
              <w:rPr>
                <w:rFonts w:ascii="Times New Roman" w:eastAsia="Times New Roman" w:hAnsi="Times New Roman" w:cs="Times New Roman"/>
                <w:sz w:val="24"/>
                <w:szCs w:val="24"/>
              </w:rPr>
              <w:t>Answers the student's question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616">
              <w:rPr>
                <w:rFonts w:ascii="Times New Roman" w:eastAsia="Times New Roman" w:hAnsi="Times New Roman" w:cs="Times New Roman"/>
                <w:sz w:val="24"/>
                <w:szCs w:val="24"/>
              </w:rPr>
              <w:t>0.858</w:t>
            </w:r>
          </w:p>
        </w:tc>
      </w:tr>
      <w:tr w:rsidR="00755616" w:rsidRPr="00755616" w:rsidTr="00605FA9">
        <w:trPr>
          <w:trHeight w:val="630"/>
          <w:jc w:val="center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616">
              <w:rPr>
                <w:rFonts w:ascii="Times New Roman" w:eastAsia="Times New Roman" w:hAnsi="Times New Roman" w:cs="Times New Roman"/>
                <w:sz w:val="24"/>
                <w:szCs w:val="24"/>
              </w:rPr>
              <w:t>Answers the student's questions whether they are of the same gender as m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616">
              <w:rPr>
                <w:rFonts w:ascii="Times New Roman" w:eastAsia="Times New Roman" w:hAnsi="Times New Roman" w:cs="Times New Roman"/>
                <w:sz w:val="24"/>
                <w:szCs w:val="24"/>
              </w:rPr>
              <w:t>0.875</w:t>
            </w:r>
          </w:p>
        </w:tc>
      </w:tr>
      <w:tr w:rsidR="00755616" w:rsidRPr="00755616" w:rsidTr="00605FA9">
        <w:trPr>
          <w:trHeight w:val="630"/>
          <w:jc w:val="center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616">
              <w:rPr>
                <w:rFonts w:ascii="Times New Roman" w:eastAsia="Times New Roman" w:hAnsi="Times New Roman" w:cs="Times New Roman"/>
                <w:sz w:val="24"/>
                <w:szCs w:val="24"/>
              </w:rPr>
              <w:t>Answers questions regarding habits such as substance use: alcohol, drugs.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616">
              <w:rPr>
                <w:rFonts w:ascii="Times New Roman" w:eastAsia="Times New Roman" w:hAnsi="Times New Roman" w:cs="Times New Roman"/>
                <w:sz w:val="24"/>
                <w:szCs w:val="24"/>
              </w:rPr>
              <w:t>0.857</w:t>
            </w:r>
          </w:p>
        </w:tc>
      </w:tr>
      <w:tr w:rsidR="00755616" w:rsidRPr="00755616" w:rsidTr="00605FA9">
        <w:trPr>
          <w:trHeight w:val="630"/>
          <w:jc w:val="center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616">
              <w:rPr>
                <w:rFonts w:ascii="Times New Roman" w:eastAsia="Times New Roman" w:hAnsi="Times New Roman" w:cs="Times New Roman"/>
                <w:sz w:val="24"/>
                <w:szCs w:val="24"/>
              </w:rPr>
              <w:t>Answers questions about sexual habits and sexual preference regardless of the student's gender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616">
              <w:rPr>
                <w:rFonts w:ascii="Times New Roman" w:eastAsia="Times New Roman" w:hAnsi="Times New Roman" w:cs="Times New Roman"/>
                <w:sz w:val="24"/>
                <w:szCs w:val="24"/>
              </w:rPr>
              <w:t>0.852</w:t>
            </w:r>
          </w:p>
        </w:tc>
      </w:tr>
      <w:tr w:rsidR="00755616" w:rsidRPr="00755616" w:rsidTr="00605FA9">
        <w:trPr>
          <w:trHeight w:val="630"/>
          <w:jc w:val="center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616">
              <w:rPr>
                <w:rFonts w:ascii="Times New Roman" w:eastAsia="Times New Roman" w:hAnsi="Times New Roman" w:cs="Times New Roman"/>
                <w:sz w:val="24"/>
                <w:szCs w:val="24"/>
              </w:rPr>
              <w:t>Answers questions about sexual habits and sexual preference when the student is of the same gender as me.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616">
              <w:rPr>
                <w:rFonts w:ascii="Times New Roman" w:eastAsia="Times New Roman" w:hAnsi="Times New Roman" w:cs="Times New Roman"/>
                <w:sz w:val="24"/>
                <w:szCs w:val="24"/>
              </w:rPr>
              <w:t>0.859</w:t>
            </w:r>
          </w:p>
        </w:tc>
      </w:tr>
      <w:tr w:rsidR="00755616" w:rsidRPr="00755616" w:rsidTr="00605FA9">
        <w:trPr>
          <w:trHeight w:val="630"/>
          <w:jc w:val="center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5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student performs a physical examination </w:t>
            </w:r>
          </w:p>
        </w:tc>
        <w:tc>
          <w:tcPr>
            <w:tcW w:w="8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5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5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7</w:t>
            </w:r>
          </w:p>
        </w:tc>
        <w:tc>
          <w:tcPr>
            <w:tcW w:w="4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616">
              <w:rPr>
                <w:rFonts w:ascii="Times New Roman" w:eastAsia="Times New Roman" w:hAnsi="Times New Roman" w:cs="Times New Roman"/>
                <w:sz w:val="24"/>
                <w:szCs w:val="24"/>
              </w:rPr>
              <w:t>Any physical examination according to the student's learning need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616">
              <w:rPr>
                <w:rFonts w:ascii="Times New Roman" w:eastAsia="Times New Roman" w:hAnsi="Times New Roman" w:cs="Times New Roman"/>
                <w:sz w:val="24"/>
                <w:szCs w:val="24"/>
              </w:rPr>
              <w:t>0.856</w:t>
            </w:r>
          </w:p>
        </w:tc>
      </w:tr>
      <w:tr w:rsidR="00755616" w:rsidRPr="00755616" w:rsidTr="00605FA9">
        <w:trPr>
          <w:trHeight w:val="630"/>
          <w:jc w:val="center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616">
              <w:rPr>
                <w:rFonts w:ascii="Times New Roman" w:eastAsia="Times New Roman" w:hAnsi="Times New Roman" w:cs="Times New Roman"/>
                <w:sz w:val="24"/>
                <w:szCs w:val="24"/>
              </w:rPr>
              <w:t>Any physical examination if the student is of the same gender as m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616">
              <w:rPr>
                <w:rFonts w:ascii="Times New Roman" w:eastAsia="Times New Roman" w:hAnsi="Times New Roman" w:cs="Times New Roman"/>
                <w:sz w:val="24"/>
                <w:szCs w:val="24"/>
              </w:rPr>
              <w:t>0.861</w:t>
            </w:r>
          </w:p>
        </w:tc>
      </w:tr>
      <w:tr w:rsidR="00755616" w:rsidRPr="00755616" w:rsidTr="00605FA9">
        <w:trPr>
          <w:trHeight w:val="630"/>
          <w:jc w:val="center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616">
              <w:rPr>
                <w:rFonts w:ascii="Times New Roman" w:eastAsia="Times New Roman" w:hAnsi="Times New Roman" w:cs="Times New Roman"/>
                <w:sz w:val="24"/>
                <w:szCs w:val="24"/>
              </w:rPr>
              <w:t>Breast, genital, or rectal examination regardless of the student's gender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616">
              <w:rPr>
                <w:rFonts w:ascii="Times New Roman" w:eastAsia="Times New Roman" w:hAnsi="Times New Roman" w:cs="Times New Roman"/>
                <w:sz w:val="24"/>
                <w:szCs w:val="24"/>
              </w:rPr>
              <w:t>0.853</w:t>
            </w:r>
          </w:p>
        </w:tc>
      </w:tr>
      <w:tr w:rsidR="00755616" w:rsidRPr="00755616" w:rsidTr="00605FA9">
        <w:trPr>
          <w:trHeight w:val="630"/>
          <w:jc w:val="center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616">
              <w:rPr>
                <w:rFonts w:ascii="Times New Roman" w:eastAsia="Times New Roman" w:hAnsi="Times New Roman" w:cs="Times New Roman"/>
                <w:sz w:val="24"/>
                <w:szCs w:val="24"/>
              </w:rPr>
              <w:t>Genitalia, breast, or rectal examination - if the student is of the same gender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616">
              <w:rPr>
                <w:rFonts w:ascii="Times New Roman" w:eastAsia="Times New Roman" w:hAnsi="Times New Roman" w:cs="Times New Roman"/>
                <w:sz w:val="24"/>
                <w:szCs w:val="24"/>
              </w:rPr>
              <w:t>0.854</w:t>
            </w:r>
          </w:p>
        </w:tc>
      </w:tr>
      <w:tr w:rsidR="00755616" w:rsidRPr="00755616" w:rsidTr="00605FA9">
        <w:trPr>
          <w:trHeight w:val="630"/>
          <w:jc w:val="center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5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student performs medical procedure (under the supervision of a physician-</w:t>
            </w:r>
            <w:r w:rsidRPr="00755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instructor)</w:t>
            </w:r>
          </w:p>
        </w:tc>
        <w:tc>
          <w:tcPr>
            <w:tcW w:w="8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5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5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5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0</w:t>
            </w:r>
          </w:p>
        </w:tc>
        <w:tc>
          <w:tcPr>
            <w:tcW w:w="4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616">
              <w:rPr>
                <w:rFonts w:ascii="Times New Roman" w:eastAsia="Times New Roman" w:hAnsi="Times New Roman" w:cs="Times New Roman"/>
                <w:sz w:val="24"/>
                <w:szCs w:val="24"/>
              </w:rPr>
              <w:t>Any procedure performed under the guidance of a physician-instructor according to the student's learning need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616">
              <w:rPr>
                <w:rFonts w:ascii="Times New Roman" w:eastAsia="Times New Roman" w:hAnsi="Times New Roman" w:cs="Times New Roman"/>
                <w:sz w:val="24"/>
                <w:szCs w:val="24"/>
              </w:rPr>
              <w:t>0.851</w:t>
            </w:r>
          </w:p>
        </w:tc>
      </w:tr>
      <w:tr w:rsidR="00755616" w:rsidRPr="00755616" w:rsidTr="00605FA9">
        <w:trPr>
          <w:trHeight w:val="630"/>
          <w:jc w:val="center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616">
              <w:rPr>
                <w:rFonts w:ascii="Times New Roman" w:eastAsia="Times New Roman" w:hAnsi="Times New Roman" w:cs="Times New Roman"/>
                <w:sz w:val="24"/>
                <w:szCs w:val="24"/>
              </w:rPr>
              <w:t>A procedure that does not involve risk, such as: insertion of a transfusion, taking blood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616">
              <w:rPr>
                <w:rFonts w:ascii="Times New Roman" w:eastAsia="Times New Roman" w:hAnsi="Times New Roman" w:cs="Times New Roman"/>
                <w:sz w:val="24"/>
                <w:szCs w:val="24"/>
              </w:rPr>
              <w:t>0.858</w:t>
            </w:r>
          </w:p>
        </w:tc>
      </w:tr>
      <w:tr w:rsidR="00755616" w:rsidRPr="00755616" w:rsidTr="00605FA9">
        <w:trPr>
          <w:trHeight w:val="630"/>
          <w:jc w:val="center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616">
              <w:rPr>
                <w:rFonts w:ascii="Times New Roman" w:eastAsia="Times New Roman" w:hAnsi="Times New Roman" w:cs="Times New Roman"/>
                <w:sz w:val="24"/>
                <w:szCs w:val="24"/>
              </w:rPr>
              <w:t>A procedure that does not require the exposure of intimate organs such as: suturing an incision, draining abscesse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616">
              <w:rPr>
                <w:rFonts w:ascii="Times New Roman" w:eastAsia="Times New Roman" w:hAnsi="Times New Roman" w:cs="Times New Roman"/>
                <w:sz w:val="24"/>
                <w:szCs w:val="24"/>
              </w:rPr>
              <w:t>0.855</w:t>
            </w:r>
          </w:p>
        </w:tc>
      </w:tr>
      <w:tr w:rsidR="00755616" w:rsidRPr="00755616" w:rsidTr="00605FA9">
        <w:trPr>
          <w:trHeight w:val="945"/>
          <w:jc w:val="center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616">
              <w:rPr>
                <w:rFonts w:ascii="Times New Roman" w:eastAsia="Times New Roman" w:hAnsi="Times New Roman" w:cs="Times New Roman"/>
                <w:sz w:val="24"/>
                <w:szCs w:val="24"/>
              </w:rPr>
              <w:t>A procedure that involves exposing intimate organs such as: insertion of a catheter into the bladder. Regardless of the student's gender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616">
              <w:rPr>
                <w:rFonts w:ascii="Times New Roman" w:eastAsia="Times New Roman" w:hAnsi="Times New Roman" w:cs="Times New Roman"/>
                <w:sz w:val="24"/>
                <w:szCs w:val="24"/>
              </w:rPr>
              <w:t>0.849</w:t>
            </w:r>
          </w:p>
        </w:tc>
      </w:tr>
      <w:tr w:rsidR="00755616" w:rsidRPr="00755616" w:rsidTr="00605FA9">
        <w:trPr>
          <w:trHeight w:val="945"/>
          <w:jc w:val="center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616">
              <w:rPr>
                <w:rFonts w:ascii="Times New Roman" w:eastAsia="Times New Roman" w:hAnsi="Times New Roman" w:cs="Times New Roman"/>
                <w:sz w:val="24"/>
                <w:szCs w:val="24"/>
              </w:rPr>
              <w:t>A procedure that involves exposing intimate organs such as: insertion of a catheter into the bladder if the student is of the same gender as m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616">
              <w:rPr>
                <w:rFonts w:ascii="Times New Roman" w:eastAsia="Times New Roman" w:hAnsi="Times New Roman" w:cs="Times New Roman"/>
                <w:sz w:val="24"/>
                <w:szCs w:val="24"/>
              </w:rPr>
              <w:t>0.851</w:t>
            </w:r>
          </w:p>
        </w:tc>
      </w:tr>
      <w:tr w:rsidR="00755616" w:rsidRPr="00755616" w:rsidTr="00605FA9">
        <w:trPr>
          <w:trHeight w:val="315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556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556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556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863</w:t>
            </w:r>
          </w:p>
        </w:tc>
        <w:tc>
          <w:tcPr>
            <w:tcW w:w="4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5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616" w:rsidRPr="00755616" w:rsidRDefault="00755616" w:rsidP="0090343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5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A46860" w:rsidRDefault="00A46860" w:rsidP="0090343B">
      <w:pPr>
        <w:spacing w:after="0"/>
        <w:jc w:val="center"/>
        <w:rPr>
          <w:rFonts w:asciiTheme="majorBidi" w:hAnsiTheme="majorBidi" w:cstheme="majorBidi"/>
          <w:sz w:val="24"/>
          <w:szCs w:val="24"/>
          <w:vertAlign w:val="superscript"/>
        </w:rPr>
      </w:pPr>
    </w:p>
    <w:p w:rsidR="00A94594" w:rsidRDefault="00A94594" w:rsidP="0090343B">
      <w:pPr>
        <w:spacing w:after="0"/>
        <w:jc w:val="center"/>
        <w:rPr>
          <w:rFonts w:asciiTheme="majorBidi" w:hAnsiTheme="majorBidi" w:cstheme="majorBidi"/>
          <w:sz w:val="24"/>
          <w:szCs w:val="24"/>
          <w:vertAlign w:val="superscript"/>
        </w:rPr>
      </w:pPr>
    </w:p>
    <w:p w:rsidR="00A94594" w:rsidRDefault="00A94594" w:rsidP="0090343B">
      <w:pPr>
        <w:spacing w:after="0"/>
        <w:jc w:val="center"/>
        <w:rPr>
          <w:rFonts w:asciiTheme="majorBidi" w:hAnsiTheme="majorBidi" w:cstheme="majorBidi"/>
          <w:sz w:val="24"/>
          <w:szCs w:val="24"/>
          <w:vertAlign w:val="superscript"/>
        </w:rPr>
      </w:pPr>
    </w:p>
    <w:p w:rsidR="009A345D" w:rsidRPr="009A345D" w:rsidRDefault="009A345D" w:rsidP="00145614">
      <w:pPr>
        <w:bidi w:val="0"/>
        <w:rPr>
          <w:rFonts w:asciiTheme="majorBidi" w:hAnsiTheme="majorBidi" w:cstheme="majorBidi"/>
          <w:sz w:val="24"/>
          <w:szCs w:val="24"/>
        </w:rPr>
      </w:pPr>
    </w:p>
    <w:sectPr w:rsidR="009A345D" w:rsidRPr="009A345D" w:rsidSect="00145614">
      <w:footerReference w:type="default" r:id="rId8"/>
      <w:pgSz w:w="11906" w:h="16838"/>
      <w:pgMar w:top="1701" w:right="1701" w:bottom="1701" w:left="1701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D7C27" w:rsidRDefault="008D7C27" w:rsidP="00926F95">
      <w:pPr>
        <w:spacing w:after="0" w:line="240" w:lineRule="auto"/>
      </w:pPr>
      <w:r>
        <w:separator/>
      </w:r>
    </w:p>
  </w:endnote>
  <w:endnote w:type="continuationSeparator" w:id="0">
    <w:p w:rsidR="008D7C27" w:rsidRDefault="008D7C27" w:rsidP="00926F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tl/>
      </w:rPr>
      <w:id w:val="-9063073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0343B" w:rsidRDefault="00B63749">
        <w:pPr>
          <w:pStyle w:val="Footer"/>
          <w:jc w:val="center"/>
        </w:pPr>
        <w:r>
          <w:fldChar w:fldCharType="begin"/>
        </w:r>
        <w:r w:rsidR="0090343B">
          <w:instrText xml:space="preserve"> PAGE   \* MERGEFORMAT </w:instrText>
        </w:r>
        <w:r>
          <w:fldChar w:fldCharType="separate"/>
        </w:r>
        <w:r w:rsidR="0063688F">
          <w:rPr>
            <w:noProof/>
            <w:rtl/>
          </w:rPr>
          <w:t>2</w:t>
        </w:r>
        <w:r>
          <w:rPr>
            <w:noProof/>
          </w:rPr>
          <w:fldChar w:fldCharType="end"/>
        </w:r>
      </w:p>
    </w:sdtContent>
  </w:sdt>
  <w:p w:rsidR="0090343B" w:rsidRDefault="0090343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D7C27" w:rsidRDefault="008D7C27" w:rsidP="00926F95">
      <w:pPr>
        <w:spacing w:after="0" w:line="240" w:lineRule="auto"/>
      </w:pPr>
      <w:r>
        <w:separator/>
      </w:r>
    </w:p>
  </w:footnote>
  <w:footnote w:type="continuationSeparator" w:id="0">
    <w:p w:rsidR="008D7C27" w:rsidRDefault="008D7C27" w:rsidP="00926F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630967"/>
    <w:multiLevelType w:val="hybridMultilevel"/>
    <w:tmpl w:val="13420CCA"/>
    <w:lvl w:ilvl="0" w:tplc="2000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E422B70"/>
    <w:multiLevelType w:val="multilevel"/>
    <w:tmpl w:val="5B3801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1904AE8"/>
    <w:multiLevelType w:val="multilevel"/>
    <w:tmpl w:val="D5D87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26CF0347"/>
    <w:multiLevelType w:val="hybridMultilevel"/>
    <w:tmpl w:val="C780EF1A"/>
    <w:lvl w:ilvl="0" w:tplc="5678D05C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i/>
        <w:iCs/>
        <w:color w:val="auto"/>
        <w:sz w:val="24"/>
        <w:szCs w:val="24"/>
        <w:u w:val="none"/>
        <w:vertAlign w:val="baseline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06C6C6E"/>
    <w:multiLevelType w:val="hybridMultilevel"/>
    <w:tmpl w:val="0C9861B4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333F32FB"/>
    <w:multiLevelType w:val="hybridMultilevel"/>
    <w:tmpl w:val="13420CCA"/>
    <w:lvl w:ilvl="0" w:tplc="2000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7A323CA"/>
    <w:multiLevelType w:val="hybridMultilevel"/>
    <w:tmpl w:val="9EF6F28E"/>
    <w:lvl w:ilvl="0" w:tplc="200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C3F7359"/>
    <w:multiLevelType w:val="hybridMultilevel"/>
    <w:tmpl w:val="13420CCA"/>
    <w:lvl w:ilvl="0" w:tplc="2000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D6F0698"/>
    <w:multiLevelType w:val="hybridMultilevel"/>
    <w:tmpl w:val="25AECC8E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54F2D36"/>
    <w:multiLevelType w:val="hybridMultilevel"/>
    <w:tmpl w:val="7B26D426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492732F8"/>
    <w:multiLevelType w:val="hybridMultilevel"/>
    <w:tmpl w:val="13420CCA"/>
    <w:lvl w:ilvl="0" w:tplc="2000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4D4356DA"/>
    <w:multiLevelType w:val="multilevel"/>
    <w:tmpl w:val="5BFC5A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>
    <w:nsid w:val="56B5190E"/>
    <w:multiLevelType w:val="hybridMultilevel"/>
    <w:tmpl w:val="E3EC67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F14579C"/>
    <w:multiLevelType w:val="multilevel"/>
    <w:tmpl w:val="A21ED8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4"/>
  </w:num>
  <w:num w:numId="2">
    <w:abstractNumId w:val="8"/>
  </w:num>
  <w:num w:numId="3">
    <w:abstractNumId w:val="3"/>
  </w:num>
  <w:num w:numId="4">
    <w:abstractNumId w:val="5"/>
  </w:num>
  <w:num w:numId="5">
    <w:abstractNumId w:val="7"/>
  </w:num>
  <w:num w:numId="6">
    <w:abstractNumId w:val="10"/>
  </w:num>
  <w:num w:numId="7">
    <w:abstractNumId w:val="0"/>
  </w:num>
  <w:num w:numId="8">
    <w:abstractNumId w:val="6"/>
  </w:num>
  <w:num w:numId="9">
    <w:abstractNumId w:val="9"/>
  </w:num>
  <w:num w:numId="10">
    <w:abstractNumId w:val="13"/>
  </w:num>
  <w:num w:numId="11">
    <w:abstractNumId w:val="1"/>
  </w:num>
  <w:num w:numId="12">
    <w:abstractNumId w:val="11"/>
  </w:num>
  <w:num w:numId="13">
    <w:abstractNumId w:val="2"/>
  </w:num>
  <w:num w:numId="14">
    <w:abstractNumId w:val="1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תמר פרויד">
    <w15:presenceInfo w15:providerId="AD" w15:userId="S::freudt@bgu.ac.il::06c1b170-a958-44ca-8f07-0495a6fcebe8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46860"/>
    <w:rsid w:val="00001A9C"/>
    <w:rsid w:val="00003E15"/>
    <w:rsid w:val="000058AA"/>
    <w:rsid w:val="00012D54"/>
    <w:rsid w:val="00015903"/>
    <w:rsid w:val="00034420"/>
    <w:rsid w:val="000356FF"/>
    <w:rsid w:val="0003619D"/>
    <w:rsid w:val="00042001"/>
    <w:rsid w:val="0004230C"/>
    <w:rsid w:val="00046004"/>
    <w:rsid w:val="00052B10"/>
    <w:rsid w:val="00053357"/>
    <w:rsid w:val="00070907"/>
    <w:rsid w:val="000714BA"/>
    <w:rsid w:val="00082289"/>
    <w:rsid w:val="00083BE9"/>
    <w:rsid w:val="000A13B2"/>
    <w:rsid w:val="000A746F"/>
    <w:rsid w:val="000D779A"/>
    <w:rsid w:val="001079A1"/>
    <w:rsid w:val="00111C59"/>
    <w:rsid w:val="0012504E"/>
    <w:rsid w:val="00127F4D"/>
    <w:rsid w:val="00137F4C"/>
    <w:rsid w:val="00141244"/>
    <w:rsid w:val="00143B4D"/>
    <w:rsid w:val="00144D7E"/>
    <w:rsid w:val="00145614"/>
    <w:rsid w:val="0014585A"/>
    <w:rsid w:val="00154FC0"/>
    <w:rsid w:val="001576F6"/>
    <w:rsid w:val="00162A57"/>
    <w:rsid w:val="0017198C"/>
    <w:rsid w:val="00175B93"/>
    <w:rsid w:val="00182667"/>
    <w:rsid w:val="00182DB7"/>
    <w:rsid w:val="001900AA"/>
    <w:rsid w:val="001A3578"/>
    <w:rsid w:val="001A7B2B"/>
    <w:rsid w:val="001D7D76"/>
    <w:rsid w:val="002035E2"/>
    <w:rsid w:val="00203DA5"/>
    <w:rsid w:val="0020406F"/>
    <w:rsid w:val="00207178"/>
    <w:rsid w:val="00211691"/>
    <w:rsid w:val="00214C5B"/>
    <w:rsid w:val="00235428"/>
    <w:rsid w:val="002455C5"/>
    <w:rsid w:val="00247717"/>
    <w:rsid w:val="0026143C"/>
    <w:rsid w:val="00262227"/>
    <w:rsid w:val="00274DC5"/>
    <w:rsid w:val="00280918"/>
    <w:rsid w:val="002A14CE"/>
    <w:rsid w:val="002C0511"/>
    <w:rsid w:val="002C281B"/>
    <w:rsid w:val="002C658A"/>
    <w:rsid w:val="002D4DA3"/>
    <w:rsid w:val="002D5CD3"/>
    <w:rsid w:val="002D6504"/>
    <w:rsid w:val="002E6B05"/>
    <w:rsid w:val="002F1176"/>
    <w:rsid w:val="002F68D1"/>
    <w:rsid w:val="00310B8C"/>
    <w:rsid w:val="0031147A"/>
    <w:rsid w:val="00314CA8"/>
    <w:rsid w:val="00324F94"/>
    <w:rsid w:val="00337407"/>
    <w:rsid w:val="0034037C"/>
    <w:rsid w:val="00353031"/>
    <w:rsid w:val="003552DE"/>
    <w:rsid w:val="0035538A"/>
    <w:rsid w:val="00380E36"/>
    <w:rsid w:val="0038378E"/>
    <w:rsid w:val="00383854"/>
    <w:rsid w:val="00387B77"/>
    <w:rsid w:val="003A5031"/>
    <w:rsid w:val="003B086D"/>
    <w:rsid w:val="003C1D35"/>
    <w:rsid w:val="00407F34"/>
    <w:rsid w:val="00430F7F"/>
    <w:rsid w:val="00440AA0"/>
    <w:rsid w:val="00451DE8"/>
    <w:rsid w:val="004533A3"/>
    <w:rsid w:val="00453588"/>
    <w:rsid w:val="00456A3B"/>
    <w:rsid w:val="00461705"/>
    <w:rsid w:val="00463A36"/>
    <w:rsid w:val="00473D92"/>
    <w:rsid w:val="00474DBC"/>
    <w:rsid w:val="0048751D"/>
    <w:rsid w:val="004A0C29"/>
    <w:rsid w:val="004A1598"/>
    <w:rsid w:val="004A5557"/>
    <w:rsid w:val="004C13C5"/>
    <w:rsid w:val="004C362C"/>
    <w:rsid w:val="004C3C07"/>
    <w:rsid w:val="004C5FDF"/>
    <w:rsid w:val="004D1408"/>
    <w:rsid w:val="004D550B"/>
    <w:rsid w:val="004E01E2"/>
    <w:rsid w:val="004E26F8"/>
    <w:rsid w:val="004E7903"/>
    <w:rsid w:val="004F4269"/>
    <w:rsid w:val="004F46F3"/>
    <w:rsid w:val="00503CD1"/>
    <w:rsid w:val="00503EF5"/>
    <w:rsid w:val="00505D69"/>
    <w:rsid w:val="005061F0"/>
    <w:rsid w:val="00507B3C"/>
    <w:rsid w:val="005125DE"/>
    <w:rsid w:val="00515411"/>
    <w:rsid w:val="00525836"/>
    <w:rsid w:val="005322D2"/>
    <w:rsid w:val="00536392"/>
    <w:rsid w:val="005527CB"/>
    <w:rsid w:val="00553301"/>
    <w:rsid w:val="005560C0"/>
    <w:rsid w:val="0057317B"/>
    <w:rsid w:val="00575BA1"/>
    <w:rsid w:val="00582F99"/>
    <w:rsid w:val="00586896"/>
    <w:rsid w:val="00590D6B"/>
    <w:rsid w:val="00594696"/>
    <w:rsid w:val="005A774E"/>
    <w:rsid w:val="005B19D5"/>
    <w:rsid w:val="005E197E"/>
    <w:rsid w:val="005E2B85"/>
    <w:rsid w:val="00605FA9"/>
    <w:rsid w:val="00610DE3"/>
    <w:rsid w:val="00622B99"/>
    <w:rsid w:val="00632DA7"/>
    <w:rsid w:val="0063688F"/>
    <w:rsid w:val="00642650"/>
    <w:rsid w:val="00646EB8"/>
    <w:rsid w:val="00674045"/>
    <w:rsid w:val="00674AC5"/>
    <w:rsid w:val="0068465A"/>
    <w:rsid w:val="00685B29"/>
    <w:rsid w:val="0069185D"/>
    <w:rsid w:val="006960A5"/>
    <w:rsid w:val="006B16C6"/>
    <w:rsid w:val="006E3684"/>
    <w:rsid w:val="00703676"/>
    <w:rsid w:val="00711E97"/>
    <w:rsid w:val="007127A6"/>
    <w:rsid w:val="00745050"/>
    <w:rsid w:val="00755616"/>
    <w:rsid w:val="00764F2B"/>
    <w:rsid w:val="00765CDD"/>
    <w:rsid w:val="007737BA"/>
    <w:rsid w:val="00784B0E"/>
    <w:rsid w:val="00784EE7"/>
    <w:rsid w:val="00785265"/>
    <w:rsid w:val="00790F32"/>
    <w:rsid w:val="007925F4"/>
    <w:rsid w:val="007B0DE7"/>
    <w:rsid w:val="007C4CC3"/>
    <w:rsid w:val="007D5688"/>
    <w:rsid w:val="007F5F1A"/>
    <w:rsid w:val="00803DBE"/>
    <w:rsid w:val="00804367"/>
    <w:rsid w:val="00812300"/>
    <w:rsid w:val="00821A05"/>
    <w:rsid w:val="008234B4"/>
    <w:rsid w:val="008378A8"/>
    <w:rsid w:val="00843045"/>
    <w:rsid w:val="00850C02"/>
    <w:rsid w:val="00856823"/>
    <w:rsid w:val="008607B5"/>
    <w:rsid w:val="00865CB1"/>
    <w:rsid w:val="00884B4E"/>
    <w:rsid w:val="00891074"/>
    <w:rsid w:val="008B44B1"/>
    <w:rsid w:val="008B66E2"/>
    <w:rsid w:val="008B6ADB"/>
    <w:rsid w:val="008B7C19"/>
    <w:rsid w:val="008C593D"/>
    <w:rsid w:val="008D7C27"/>
    <w:rsid w:val="008E54D0"/>
    <w:rsid w:val="008E6F42"/>
    <w:rsid w:val="008F3760"/>
    <w:rsid w:val="00902F2A"/>
    <w:rsid w:val="0090343B"/>
    <w:rsid w:val="00905D5C"/>
    <w:rsid w:val="00920884"/>
    <w:rsid w:val="00925353"/>
    <w:rsid w:val="00926F95"/>
    <w:rsid w:val="009412C9"/>
    <w:rsid w:val="00955825"/>
    <w:rsid w:val="009667C1"/>
    <w:rsid w:val="00966CB9"/>
    <w:rsid w:val="00967C73"/>
    <w:rsid w:val="009746EB"/>
    <w:rsid w:val="00981D4C"/>
    <w:rsid w:val="009859B1"/>
    <w:rsid w:val="00993BD7"/>
    <w:rsid w:val="00993EC6"/>
    <w:rsid w:val="0099510D"/>
    <w:rsid w:val="009A345D"/>
    <w:rsid w:val="009A5D18"/>
    <w:rsid w:val="009B4240"/>
    <w:rsid w:val="00A005F6"/>
    <w:rsid w:val="00A22FD7"/>
    <w:rsid w:val="00A265A1"/>
    <w:rsid w:val="00A33C13"/>
    <w:rsid w:val="00A40675"/>
    <w:rsid w:val="00A46251"/>
    <w:rsid w:val="00A46860"/>
    <w:rsid w:val="00A52D21"/>
    <w:rsid w:val="00A52FF4"/>
    <w:rsid w:val="00A5798E"/>
    <w:rsid w:val="00A616A2"/>
    <w:rsid w:val="00A64A2C"/>
    <w:rsid w:val="00A804E1"/>
    <w:rsid w:val="00A81568"/>
    <w:rsid w:val="00A83D58"/>
    <w:rsid w:val="00A86121"/>
    <w:rsid w:val="00A94594"/>
    <w:rsid w:val="00AC1728"/>
    <w:rsid w:val="00AC67A5"/>
    <w:rsid w:val="00AD2E0B"/>
    <w:rsid w:val="00AD3083"/>
    <w:rsid w:val="00AE698A"/>
    <w:rsid w:val="00AF21EE"/>
    <w:rsid w:val="00B041E1"/>
    <w:rsid w:val="00B164D6"/>
    <w:rsid w:val="00B22A8B"/>
    <w:rsid w:val="00B34B9D"/>
    <w:rsid w:val="00B37152"/>
    <w:rsid w:val="00B3742C"/>
    <w:rsid w:val="00B408C8"/>
    <w:rsid w:val="00B41726"/>
    <w:rsid w:val="00B44609"/>
    <w:rsid w:val="00B475E6"/>
    <w:rsid w:val="00B525F7"/>
    <w:rsid w:val="00B57711"/>
    <w:rsid w:val="00B63749"/>
    <w:rsid w:val="00B84796"/>
    <w:rsid w:val="00B84B22"/>
    <w:rsid w:val="00B850A9"/>
    <w:rsid w:val="00B87AF7"/>
    <w:rsid w:val="00B95A16"/>
    <w:rsid w:val="00BC0893"/>
    <w:rsid w:val="00BD0E0F"/>
    <w:rsid w:val="00BD223D"/>
    <w:rsid w:val="00BD46ED"/>
    <w:rsid w:val="00BD4E15"/>
    <w:rsid w:val="00BD73DE"/>
    <w:rsid w:val="00BD7F5F"/>
    <w:rsid w:val="00BE0134"/>
    <w:rsid w:val="00BE57E4"/>
    <w:rsid w:val="00BF2895"/>
    <w:rsid w:val="00BF308C"/>
    <w:rsid w:val="00C1738C"/>
    <w:rsid w:val="00C26F5E"/>
    <w:rsid w:val="00C3109E"/>
    <w:rsid w:val="00C317EC"/>
    <w:rsid w:val="00C3652D"/>
    <w:rsid w:val="00C45F7C"/>
    <w:rsid w:val="00C562AD"/>
    <w:rsid w:val="00C57641"/>
    <w:rsid w:val="00C62ADB"/>
    <w:rsid w:val="00C700B5"/>
    <w:rsid w:val="00C873E0"/>
    <w:rsid w:val="00C90E0C"/>
    <w:rsid w:val="00C94B3A"/>
    <w:rsid w:val="00C94BC6"/>
    <w:rsid w:val="00CB13B6"/>
    <w:rsid w:val="00CD42D2"/>
    <w:rsid w:val="00CD44D9"/>
    <w:rsid w:val="00CD691A"/>
    <w:rsid w:val="00CE181C"/>
    <w:rsid w:val="00CE6086"/>
    <w:rsid w:val="00D023F1"/>
    <w:rsid w:val="00D03C2A"/>
    <w:rsid w:val="00D05597"/>
    <w:rsid w:val="00D117B1"/>
    <w:rsid w:val="00D238DE"/>
    <w:rsid w:val="00D25E32"/>
    <w:rsid w:val="00D2657C"/>
    <w:rsid w:val="00D31A8A"/>
    <w:rsid w:val="00D37746"/>
    <w:rsid w:val="00D460BB"/>
    <w:rsid w:val="00D62F9C"/>
    <w:rsid w:val="00D66E50"/>
    <w:rsid w:val="00D73F31"/>
    <w:rsid w:val="00D81527"/>
    <w:rsid w:val="00D82869"/>
    <w:rsid w:val="00D84EDD"/>
    <w:rsid w:val="00D9579C"/>
    <w:rsid w:val="00D9600E"/>
    <w:rsid w:val="00DA1136"/>
    <w:rsid w:val="00DC0C93"/>
    <w:rsid w:val="00DC3E41"/>
    <w:rsid w:val="00DC4425"/>
    <w:rsid w:val="00DF1A14"/>
    <w:rsid w:val="00DF4464"/>
    <w:rsid w:val="00E12305"/>
    <w:rsid w:val="00E129D9"/>
    <w:rsid w:val="00E138F3"/>
    <w:rsid w:val="00E209FE"/>
    <w:rsid w:val="00E236AD"/>
    <w:rsid w:val="00E3107D"/>
    <w:rsid w:val="00E33F1D"/>
    <w:rsid w:val="00E3578B"/>
    <w:rsid w:val="00E4121B"/>
    <w:rsid w:val="00E4410D"/>
    <w:rsid w:val="00E44C41"/>
    <w:rsid w:val="00E44DBC"/>
    <w:rsid w:val="00E63EEA"/>
    <w:rsid w:val="00E808F4"/>
    <w:rsid w:val="00E86E35"/>
    <w:rsid w:val="00E90586"/>
    <w:rsid w:val="00EA006C"/>
    <w:rsid w:val="00EA109C"/>
    <w:rsid w:val="00EC71C4"/>
    <w:rsid w:val="00EF1427"/>
    <w:rsid w:val="00EF3F8B"/>
    <w:rsid w:val="00F01FD1"/>
    <w:rsid w:val="00F045B8"/>
    <w:rsid w:val="00F1772E"/>
    <w:rsid w:val="00F233F0"/>
    <w:rsid w:val="00F24517"/>
    <w:rsid w:val="00F264AF"/>
    <w:rsid w:val="00F30BD3"/>
    <w:rsid w:val="00F35B28"/>
    <w:rsid w:val="00F420DC"/>
    <w:rsid w:val="00F55EED"/>
    <w:rsid w:val="00F63755"/>
    <w:rsid w:val="00F638B4"/>
    <w:rsid w:val="00F7293B"/>
    <w:rsid w:val="00F7467B"/>
    <w:rsid w:val="00F80E96"/>
    <w:rsid w:val="00F8436B"/>
    <w:rsid w:val="00F85C98"/>
    <w:rsid w:val="00F924DE"/>
    <w:rsid w:val="00F97D33"/>
    <w:rsid w:val="00FA2791"/>
    <w:rsid w:val="00FD1D06"/>
    <w:rsid w:val="00FD1D2B"/>
    <w:rsid w:val="00FD5EDA"/>
    <w:rsid w:val="00FE49DB"/>
    <w:rsid w:val="00FF073C"/>
    <w:rsid w:val="00FF5CA0"/>
    <w:rsid w:val="00FF6A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3DE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407F3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="David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07F34"/>
    <w:rPr>
      <w:rFonts w:asciiTheme="majorHAnsi" w:eastAsiaTheme="majorEastAsia" w:hAnsiTheme="majorHAnsi" w:cs="David"/>
      <w:color w:val="17365D" w:themeColor="text2" w:themeShade="BF"/>
      <w:spacing w:val="5"/>
      <w:kern w:val="28"/>
      <w:sz w:val="52"/>
      <w:szCs w:val="52"/>
    </w:rPr>
  </w:style>
  <w:style w:type="character" w:styleId="Hyperlink">
    <w:name w:val="Hyperlink"/>
    <w:basedOn w:val="DefaultParagraphFont"/>
    <w:uiPriority w:val="99"/>
    <w:unhideWhenUsed/>
    <w:rsid w:val="009859B1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9859B1"/>
    <w:pPr>
      <w:bidi/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2F68D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26F9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26F9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26F9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26F9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26F9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26F95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E357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578B"/>
  </w:style>
  <w:style w:type="paragraph" w:styleId="Footer">
    <w:name w:val="footer"/>
    <w:basedOn w:val="Normal"/>
    <w:link w:val="FooterChar"/>
    <w:uiPriority w:val="99"/>
    <w:unhideWhenUsed/>
    <w:rsid w:val="00E357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578B"/>
  </w:style>
  <w:style w:type="paragraph" w:styleId="ListParagraph">
    <w:name w:val="List Paragraph"/>
    <w:basedOn w:val="Normal"/>
    <w:uiPriority w:val="34"/>
    <w:qFormat/>
    <w:rsid w:val="00993EC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079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79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79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79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79A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75B93"/>
    <w:pPr>
      <w:spacing w:after="0" w:line="240" w:lineRule="auto"/>
    </w:pPr>
  </w:style>
  <w:style w:type="character" w:customStyle="1" w:styleId="ts-alignment-element">
    <w:name w:val="ts-alignment-element"/>
    <w:basedOn w:val="DefaultParagraphFont"/>
    <w:rsid w:val="00674AC5"/>
  </w:style>
  <w:style w:type="table" w:styleId="TableGrid">
    <w:name w:val="Table Grid"/>
    <w:basedOn w:val="TableNormal"/>
    <w:uiPriority w:val="59"/>
    <w:rsid w:val="00674A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41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10D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4E26F8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5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76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761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791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739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3442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94841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51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31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035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666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333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1510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33742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2907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57779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71955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58520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957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95252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691867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51596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51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2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56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857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057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489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70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58641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1662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45616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24184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5849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04431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466164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924637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579104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539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3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90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642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113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774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781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4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56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869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943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431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9682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833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54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368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518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0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6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25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415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967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701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2203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2972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4523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79878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27698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81690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26080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509210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838040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319359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85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6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2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08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131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096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205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650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75904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12503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0363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61535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20631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38477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39384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786045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46833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569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5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06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046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795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513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0022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76873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2997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91350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01307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80816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35181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38934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464445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993296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484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0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205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057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874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7424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908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473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456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473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9BD99F8-5FC5-4289-B9ED-E1A308205D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7</Words>
  <Characters>1885</Characters>
  <Application>Microsoft Office Word</Application>
  <DocSecurity>0</DocSecurity>
  <Lines>15</Lines>
  <Paragraphs>4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</dc:creator>
  <cp:lastModifiedBy>Ruth</cp:lastModifiedBy>
  <cp:revision>2</cp:revision>
  <dcterms:created xsi:type="dcterms:W3CDTF">2025-06-09T14:29:00Z</dcterms:created>
  <dcterms:modified xsi:type="dcterms:W3CDTF">2025-06-09T14:29:00Z</dcterms:modified>
</cp:coreProperties>
</file>